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F0CC" w14:textId="6639484B" w:rsidR="00551FE9" w:rsidRPr="00551FE9" w:rsidRDefault="00551FE9" w:rsidP="00551FE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51FE9">
        <w:rPr>
          <w:rFonts w:ascii="Times New Roman" w:hAnsi="Times New Roman" w:cs="Times New Roman"/>
          <w:b/>
          <w:bCs/>
          <w:sz w:val="22"/>
          <w:szCs w:val="22"/>
          <w:lang w:val="en-GB"/>
        </w:rPr>
        <w:t>Additional file 3</w:t>
      </w:r>
      <w:r w:rsidRPr="00551FE9">
        <w:rPr>
          <w:rFonts w:ascii="Times New Roman" w:hAnsi="Times New Roman" w:cs="Times New Roman"/>
          <w:sz w:val="22"/>
          <w:szCs w:val="22"/>
          <w:lang w:val="en-GB"/>
        </w:rPr>
        <w:t xml:space="preserve"> Screenshots of revisions made to the decision aid prototype across alpha testing rounds.</w:t>
      </w:r>
    </w:p>
    <w:p w14:paraId="39B96965" w14:textId="3054B675" w:rsidR="00551FE9" w:rsidRDefault="00551FE9" w:rsidP="00551FE9">
      <w:pPr>
        <w:rPr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6CEDE67" wp14:editId="337C9F0B">
            <wp:simplePos x="0" y="0"/>
            <wp:positionH relativeFrom="column">
              <wp:posOffset>379095</wp:posOffset>
            </wp:positionH>
            <wp:positionV relativeFrom="paragraph">
              <wp:posOffset>11332</wp:posOffset>
            </wp:positionV>
            <wp:extent cx="5083810" cy="9076055"/>
            <wp:effectExtent l="0" t="0" r="0" b="4445"/>
            <wp:wrapNone/>
            <wp:docPr id="1" name="Picture 1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websit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63" b="3635"/>
                    <a:stretch/>
                  </pic:blipFill>
                  <pic:spPr bwMode="auto">
                    <a:xfrm>
                      <a:off x="0" y="0"/>
                      <a:ext cx="5083810" cy="907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0D16D2" w14:textId="6D9CB83C" w:rsidR="00551FE9" w:rsidRDefault="00551FE9" w:rsidP="00551FE9">
      <w:pPr>
        <w:rPr>
          <w:lang w:val="en-GB"/>
        </w:rPr>
      </w:pPr>
    </w:p>
    <w:p w14:paraId="26312293" w14:textId="77777777" w:rsidR="00551FE9" w:rsidRDefault="00551FE9" w:rsidP="00551FE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textWrapping" w:clear="all"/>
      </w:r>
    </w:p>
    <w:p w14:paraId="4608224A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1185643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DB218F6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474804B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46A7870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39B4D90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7FB3DDE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C813C1A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4EB6BBD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69117A3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744AA38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04316A9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8C935F3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A277BFA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7CBF158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5F6C0C4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64E0C86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B434B0B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FA2C116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1D62589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F6AC99E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EC58BDD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B93727B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29BA051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7620FC8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80422A8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1B246F2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F58896E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29D20CC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0FFF1DF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5EEE7F5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94563B7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60F48C9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36810AE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A548587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7936D3A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DD21419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5F59EE9A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8237CE3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47ADC5F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864DC11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05B2A73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4787968" w14:textId="77777777" w:rsidR="00551FE9" w:rsidRDefault="00551FE9" w:rsidP="00551FE9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06342E1" w14:textId="77777777" w:rsidR="00A11CA8" w:rsidRDefault="00A11CA8"/>
    <w:sectPr w:rsidR="00A1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E9"/>
    <w:rsid w:val="00052F07"/>
    <w:rsid w:val="000C0688"/>
    <w:rsid w:val="001270F7"/>
    <w:rsid w:val="001523FB"/>
    <w:rsid w:val="0024217F"/>
    <w:rsid w:val="002614D9"/>
    <w:rsid w:val="00294577"/>
    <w:rsid w:val="0029765F"/>
    <w:rsid w:val="00357D3C"/>
    <w:rsid w:val="003B7C82"/>
    <w:rsid w:val="003E4955"/>
    <w:rsid w:val="003E55E0"/>
    <w:rsid w:val="004371D9"/>
    <w:rsid w:val="004E07E8"/>
    <w:rsid w:val="00551FE9"/>
    <w:rsid w:val="00596086"/>
    <w:rsid w:val="005F52D3"/>
    <w:rsid w:val="00670667"/>
    <w:rsid w:val="00722909"/>
    <w:rsid w:val="00742549"/>
    <w:rsid w:val="0075342C"/>
    <w:rsid w:val="007544E4"/>
    <w:rsid w:val="007B7B4C"/>
    <w:rsid w:val="007F28A4"/>
    <w:rsid w:val="0081537A"/>
    <w:rsid w:val="008A1D8F"/>
    <w:rsid w:val="008C213A"/>
    <w:rsid w:val="008D5CDE"/>
    <w:rsid w:val="00905D3F"/>
    <w:rsid w:val="009129D7"/>
    <w:rsid w:val="0092594C"/>
    <w:rsid w:val="009278D3"/>
    <w:rsid w:val="009848E2"/>
    <w:rsid w:val="00996182"/>
    <w:rsid w:val="00A11CA8"/>
    <w:rsid w:val="00A13203"/>
    <w:rsid w:val="00A3074B"/>
    <w:rsid w:val="00A57C14"/>
    <w:rsid w:val="00B05AB8"/>
    <w:rsid w:val="00B06063"/>
    <w:rsid w:val="00B96B1F"/>
    <w:rsid w:val="00BA00BB"/>
    <w:rsid w:val="00BD5F90"/>
    <w:rsid w:val="00BF02E9"/>
    <w:rsid w:val="00C37C36"/>
    <w:rsid w:val="00C51126"/>
    <w:rsid w:val="00C636B2"/>
    <w:rsid w:val="00D05A7D"/>
    <w:rsid w:val="00D51F98"/>
    <w:rsid w:val="00D604D5"/>
    <w:rsid w:val="00D9266B"/>
    <w:rsid w:val="00DA2124"/>
    <w:rsid w:val="00DC06BA"/>
    <w:rsid w:val="00DD504A"/>
    <w:rsid w:val="00E3171D"/>
    <w:rsid w:val="00E4430F"/>
    <w:rsid w:val="00E5337B"/>
    <w:rsid w:val="00F00E81"/>
    <w:rsid w:val="00F1572C"/>
    <w:rsid w:val="00FC5AF1"/>
    <w:rsid w:val="00F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51E5"/>
  <w15:chartTrackingRefBased/>
  <w15:docId w15:val="{0BFA16C9-1FF4-3147-ACDE-BAADA474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1</cp:revision>
  <dcterms:created xsi:type="dcterms:W3CDTF">2022-10-24T13:27:00Z</dcterms:created>
  <dcterms:modified xsi:type="dcterms:W3CDTF">2022-10-24T13:28:00Z</dcterms:modified>
</cp:coreProperties>
</file>